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5D8BC" w14:textId="77777777" w:rsidR="004767E0" w:rsidRDefault="00BC5534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Supplement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ary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Table 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5</w:t>
      </w:r>
      <w:r>
        <w:rPr>
          <w:rFonts w:ascii="Times New Roman" w:eastAsia="宋体" w:hAnsi="Times New Roman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OR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 xml:space="preserve"> with confidence intervals for the </w:t>
      </w:r>
      <w:r>
        <w:rPr>
          <w:rFonts w:ascii="Times New Roman" w:eastAsia="宋体" w:hAnsi="Times New Roman" w:cs="Times New Roman" w:hint="eastAsia"/>
          <w:sz w:val="18"/>
          <w:szCs w:val="18"/>
        </w:rPr>
        <w:t>c</w:t>
      </w:r>
      <w:r>
        <w:rPr>
          <w:rFonts w:ascii="Times New Roman" w:eastAsia="宋体" w:hAnsi="Times New Roman" w:cs="Times New Roman"/>
          <w:sz w:val="18"/>
          <w:szCs w:val="18"/>
        </w:rPr>
        <w:t>onfounding factor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 xml:space="preserve"> in the </w:t>
      </w:r>
      <w:r>
        <w:rPr>
          <w:rFonts w:ascii="Times New Roman" w:eastAsia="宋体" w:hAnsi="Times New Roman" w:cs="Times New Roman" w:hint="eastAsia"/>
          <w:sz w:val="18"/>
          <w:szCs w:val="18"/>
        </w:rPr>
        <w:t>fully</w:t>
      </w:r>
      <w:r>
        <w:rPr>
          <w:rFonts w:ascii="Times New Roman" w:eastAsia="宋体" w:hAnsi="Times New Roman" w:cs="Times New Roman"/>
          <w:sz w:val="18"/>
          <w:szCs w:val="18"/>
        </w:rPr>
        <w:t xml:space="preserve"> adjusted models of </w:t>
      </w:r>
      <w:r>
        <w:rPr>
          <w:rFonts w:ascii="Times New Roman" w:eastAsia="宋体" w:hAnsi="Times New Roman" w:cs="Times New Roman" w:hint="eastAsia"/>
          <w:sz w:val="18"/>
          <w:szCs w:val="18"/>
        </w:rPr>
        <w:t>Multivariate</w:t>
      </w:r>
      <w:r>
        <w:rPr>
          <w:rFonts w:ascii="Times New Roman" w:eastAsia="宋体" w:hAnsi="Times New Roman" w:cs="Times New Roman"/>
          <w:sz w:val="18"/>
          <w:szCs w:val="18"/>
        </w:rPr>
        <w:t xml:space="preserve"> logistic regression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418"/>
      </w:tblGrid>
      <w:tr w:rsidR="004767E0" w14:paraId="75B5D8C0" w14:textId="77777777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B5D8BD" w14:textId="77777777" w:rsidR="004767E0" w:rsidRDefault="004767E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B5D8BE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Reported RA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B5D8BF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Reported OA</w:t>
            </w:r>
          </w:p>
        </w:tc>
      </w:tr>
      <w:tr w:rsidR="004767E0" w14:paraId="75B5D8C6" w14:textId="77777777"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5D8C1" w14:textId="77777777" w:rsidR="004767E0" w:rsidRDefault="004767E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B5D8C2" w14:textId="77777777" w:rsidR="004767E0" w:rsidRDefault="00BC553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B5D8C3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B5D8C4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B5D8C5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767E0" w14:paraId="75B5D8CC" w14:textId="77777777">
        <w:trPr>
          <w:trHeight w:val="283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5D8C7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5D8C8" w14:textId="77777777" w:rsidR="004767E0" w:rsidRDefault="004767E0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5D8C9" w14:textId="77777777" w:rsidR="004767E0" w:rsidRDefault="004767E0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5D8CA" w14:textId="77777777" w:rsidR="004767E0" w:rsidRDefault="004767E0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5D8CB" w14:textId="77777777" w:rsidR="004767E0" w:rsidRDefault="004767E0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8D2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CD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CE" w14:textId="77777777" w:rsidR="004767E0" w:rsidRDefault="00BC553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CF" w14:textId="77777777" w:rsidR="004767E0" w:rsidRDefault="004767E0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D0" w14:textId="77777777" w:rsidR="004767E0" w:rsidRDefault="00BC5534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D1" w14:textId="77777777" w:rsidR="004767E0" w:rsidRDefault="004767E0"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8D8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D3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D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53, 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D5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D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 (1.38, 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D7" w14:textId="4AFB6352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</w:tr>
      <w:tr w:rsidR="004767E0" w14:paraId="75B5D8DE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D9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can Ame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D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1.01, 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DB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D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87,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DD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4767E0" w14:paraId="75B5D8E4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DF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 (0.35, 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1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 (0.76,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3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</w:tr>
      <w:tr w:rsidR="004767E0" w14:paraId="75B5D8EA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E5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6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8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8F0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EB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D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E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EF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8F6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F1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F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5, 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F3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F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00, 2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F5" w14:textId="2194261E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8FC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F7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F8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4,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F9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F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5, 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FB" w14:textId="4B870073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02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8FD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8FE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8FF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00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01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08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03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0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05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0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0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0E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09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hool 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0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4, 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0B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0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6,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0D" w14:textId="1529146C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14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0F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0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1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2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3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1A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15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/Living with Part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8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20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1B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(1.03, 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D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1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(0.98,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1F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4767E0" w14:paraId="75B5D926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21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io of family income to pover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2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(0.84, 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23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2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(0.97,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25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4767E0" w14:paraId="75B5D92C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27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28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2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2A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2B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32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2D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2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2F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3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31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38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33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3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5,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35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3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2,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37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4767E0" w14:paraId="75B5D93E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39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3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0,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3B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3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2, 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3D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4767E0" w14:paraId="75B5D944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3F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1,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1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3,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3" w14:textId="64012223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4A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45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6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8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50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4B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D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4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4F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56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51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5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(1.12, 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53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5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(0.95, 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55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4767E0" w14:paraId="75B5D95C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57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roid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58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5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5A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5B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62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5D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5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5F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6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61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68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63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64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2, 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65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6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22, 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67" w14:textId="1A878DAE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6E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69" w14:textId="77777777" w:rsidR="004767E0" w:rsidRDefault="00BC553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6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0,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6B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6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0,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6D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4767E0" w14:paraId="75B5D974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6F" w14:textId="77777777" w:rsidR="004767E0" w:rsidRDefault="00BC553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 trou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0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1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2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3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7A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75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8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80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7B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58, 2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D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7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91, 2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7F" w14:textId="5D531471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86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81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82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83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84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85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8C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87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88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89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8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8B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92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8D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8E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5, 1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8F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9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9,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91" w14:textId="574410C9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98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93" w14:textId="77777777" w:rsidR="004767E0" w:rsidRDefault="00BC5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coh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94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95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96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97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9E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99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9A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9B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9C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9D" w14:textId="77777777" w:rsidR="004767E0" w:rsidRDefault="004767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7E0" w14:paraId="75B5D9A4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5D99F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A0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5, 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A1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5D9A2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5,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D9A3" w14:textId="6944D1C6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767E0" w14:paraId="75B5D9AA" w14:textId="77777777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5D9A5" w14:textId="77777777" w:rsidR="004767E0" w:rsidRDefault="00BC5534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5D9A6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7, 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5D9A7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5D9A8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2, 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B5D9A9" w14:textId="77777777" w:rsidR="004767E0" w:rsidRDefault="00BC55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</w:tbl>
    <w:p w14:paraId="75B5D9AB" w14:textId="073E5008" w:rsidR="004767E0" w:rsidRDefault="00BC553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Significant at the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 level</w:t>
      </w:r>
    </w:p>
    <w:p w14:paraId="75B5D9AC" w14:textId="77777777" w:rsidR="004767E0" w:rsidRDefault="00BC5534">
      <w:pPr>
        <w:spacing w:line="360" w:lineRule="auto"/>
        <w:rPr>
          <w:rStyle w:val="markedcontent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ata: OR (95% CI),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 </w:t>
      </w:r>
      <w:r>
        <w:rPr>
          <w:rFonts w:ascii="Times New Roman" w:hAnsi="Times New Roman" w:cs="Times New Roman"/>
          <w:sz w:val="18"/>
          <w:szCs w:val="18"/>
        </w:rPr>
        <w:t xml:space="preserve">value.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Fully adjusted model: age, BMI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 xml:space="preserve">alcohol, </w:t>
      </w:r>
      <w:r>
        <w:rPr>
          <w:rFonts w:ascii="Times New Roman" w:hAnsi="Times New Roman" w:cs="Times New Roman"/>
          <w:sz w:val="18"/>
          <w:szCs w:val="18"/>
        </w:rPr>
        <w:t>gender</w:t>
      </w:r>
      <w:r>
        <w:rPr>
          <w:rStyle w:val="markedcontent"/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race, education level</w:t>
      </w:r>
      <w:r>
        <w:rPr>
          <w:rStyle w:val="markedcontent"/>
          <w:rFonts w:ascii="Times New Roman" w:hAnsi="Times New Roman" w:cs="Times New Roman"/>
          <w:sz w:val="18"/>
          <w:szCs w:val="18"/>
        </w:rPr>
        <w:t>, marital status, hypertension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diabete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ratio of family income to poverty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sleep troubl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smok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MET</w:t>
      </w:r>
      <w:r>
        <w:rPr>
          <w:rStyle w:val="markedcontent"/>
          <w:rFonts w:ascii="Times New Roman" w:hAnsi="Times New Roman" w:cs="Times New Roman" w:hint="eastAsia"/>
          <w:sz w:val="18"/>
          <w:szCs w:val="18"/>
        </w:rPr>
        <w:t>s</w:t>
      </w:r>
      <w:r>
        <w:rPr>
          <w:rStyle w:val="markedcontent"/>
          <w:rFonts w:ascii="Times New Roman" w:hAnsi="Times New Roman" w:cs="Times New Roman"/>
          <w:sz w:val="18"/>
          <w:szCs w:val="18"/>
        </w:rPr>
        <w:t xml:space="preserve">, thyroid </w:t>
      </w:r>
      <w:r>
        <w:rPr>
          <w:rStyle w:val="markedcontent"/>
          <w:rFonts w:ascii="Times New Roman" w:hAnsi="Times New Roman" w:cs="Times New Roman"/>
          <w:sz w:val="18"/>
          <w:szCs w:val="18"/>
        </w:rPr>
        <w:t>disease were adjusted; OR, odds ratio; MET, metabolic equivalent; BMI, body mass index.</w:t>
      </w:r>
    </w:p>
    <w:p w14:paraId="75B5D9AD" w14:textId="77777777" w:rsidR="004767E0" w:rsidRDefault="004767E0">
      <w:pPr>
        <w:spacing w:line="360" w:lineRule="auto"/>
        <w:rPr>
          <w:rStyle w:val="markedcontent"/>
          <w:rFonts w:ascii="Times New Roman" w:hAnsi="Times New Roman" w:cs="Times New Roman"/>
          <w:sz w:val="18"/>
          <w:szCs w:val="18"/>
        </w:rPr>
      </w:pPr>
    </w:p>
    <w:p w14:paraId="75B5D9AE" w14:textId="77777777" w:rsidR="004767E0" w:rsidRDefault="004767E0"/>
    <w:sectPr w:rsidR="00476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FmOWU0OWFiMDE1NTYyNGQ0Y2Q2MjFiMjljY2Y0ZjgifQ=="/>
  </w:docVars>
  <w:rsids>
    <w:rsidRoot w:val="003B2FAC"/>
    <w:rsid w:val="003A0BD3"/>
    <w:rsid w:val="003B2FAC"/>
    <w:rsid w:val="004767E0"/>
    <w:rsid w:val="00BC5534"/>
    <w:rsid w:val="17A34DAC"/>
    <w:rsid w:val="25D23219"/>
    <w:rsid w:val="26E47B8B"/>
    <w:rsid w:val="54857525"/>
    <w:rsid w:val="60423096"/>
    <w:rsid w:val="62197152"/>
    <w:rsid w:val="74130252"/>
    <w:rsid w:val="7C3B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B5D8BC"/>
  <w15:docId w15:val="{F7912401-330A-49F3-BDE6-220F4EB7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0"/>
    <w:qFormat/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750</Characters>
  <Application>Microsoft Office Word</Application>
  <DocSecurity>0</DocSecurity>
  <Lines>218</Lines>
  <Paragraphs>172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423</dc:creator>
  <cp:lastModifiedBy>宇航 梁</cp:lastModifiedBy>
  <cp:revision>3</cp:revision>
  <dcterms:created xsi:type="dcterms:W3CDTF">2023-12-07T12:01:00Z</dcterms:created>
  <dcterms:modified xsi:type="dcterms:W3CDTF">2023-12-2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2770864C314CA79DB107086B58A02C_12</vt:lpwstr>
  </property>
  <property fmtid="{D5CDD505-2E9C-101B-9397-08002B2CF9AE}" pid="4" name="GrammarlyDocumentId">
    <vt:lpwstr>3fb6fc98d400571366095310d10987fe7e2568202040c7b517488ce5e1d21400</vt:lpwstr>
  </property>
</Properties>
</file>